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CBA94" w14:textId="43A7C86B" w:rsidR="004F174C" w:rsidRPr="004F174C" w:rsidRDefault="004F174C" w:rsidP="004F174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IE"/>
        </w:rPr>
      </w:pPr>
      <w:r w:rsidRPr="004F174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Unadjusted values of outcome variables across the study grou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ps at baseline (T0)</w:t>
      </w:r>
      <w:r w:rsidRPr="004F174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 and time 2 (T2) (mean (SD); n)</w:t>
      </w:r>
      <w:r w:rsidRPr="004F174C">
        <w:rPr>
          <w:rFonts w:ascii="Times New Roman" w:eastAsia="Times New Roman" w:hAnsi="Times New Roman" w:cs="Times New Roman"/>
          <w:sz w:val="24"/>
          <w:szCs w:val="24"/>
          <w:lang w:val="en-IE"/>
        </w:rPr>
        <w:t> </w:t>
      </w:r>
    </w:p>
    <w:tbl>
      <w:tblPr>
        <w:tblW w:w="138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349"/>
        <w:gridCol w:w="1260"/>
        <w:gridCol w:w="1262"/>
        <w:gridCol w:w="1241"/>
        <w:gridCol w:w="1226"/>
        <w:gridCol w:w="1091"/>
        <w:gridCol w:w="1276"/>
        <w:gridCol w:w="1275"/>
        <w:gridCol w:w="1276"/>
        <w:gridCol w:w="1276"/>
      </w:tblGrid>
      <w:tr w:rsidR="004F174C" w:rsidRPr="004F174C" w14:paraId="0C8BF602" w14:textId="77777777" w:rsidTr="006041B9">
        <w:trPr>
          <w:trHeight w:val="30"/>
        </w:trPr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E8813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387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FF3E" w14:textId="77777777" w:rsidR="004F174C" w:rsidRPr="004F174C" w:rsidRDefault="004F174C" w:rsidP="004F174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ime Point 0 – Study Group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CACC29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07042D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4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836E6" w14:textId="77777777" w:rsidR="004F174C" w:rsidRPr="004F174C" w:rsidRDefault="004F174C" w:rsidP="004F174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ime Point 2 – Study Group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9ED579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70341D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6041B9" w:rsidRPr="004F174C" w14:paraId="77E7600E" w14:textId="77777777" w:rsidTr="006041B9">
        <w:trPr>
          <w:trHeight w:val="30"/>
        </w:trPr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696A6A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244D7C" w14:textId="5526B739" w:rsidR="004F174C" w:rsidRPr="004F174C" w:rsidRDefault="004C1494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OW/BFL</w:t>
            </w:r>
            <w:r w:rsidR="004F174C" w:rsidRPr="004F174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  <w:r w:rsidR="004F174C"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BD53F4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FL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4AA38B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IW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70AE30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OM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D7451A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82ABDF" w14:textId="67E180BB" w:rsidR="004F174C" w:rsidRPr="004F174C" w:rsidRDefault="004C1494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WOW/BF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08510C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FL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19F455" w14:textId="77777777" w:rsidR="004F174C" w:rsidRP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IW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BF127C" w14:textId="77777777" w:rsid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34DBF7" w14:textId="77777777" w:rsidR="004F174C" w:rsidRDefault="004F174C" w:rsidP="004F174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N</w:t>
            </w:r>
          </w:p>
        </w:tc>
      </w:tr>
      <w:tr w:rsidR="006041B9" w:rsidRPr="004F174C" w14:paraId="3C416DB0" w14:textId="77777777" w:rsidTr="006041B9">
        <w:trPr>
          <w:trHeight w:val="75"/>
        </w:trPr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E450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VPA 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40AF81D7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in.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4F877" w14:textId="787BCB0A" w:rsidR="004F174C" w:rsidRPr="00D21975" w:rsidRDefault="00615908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39 (20.13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;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478CB22A" w14:textId="454F3B8A" w:rsidR="004F174C" w:rsidRPr="00D21975" w:rsidRDefault="00615908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5BC83" w14:textId="181F5C5C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6.56 (22.07); 55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561A30" w14:textId="37BAFF34" w:rsidR="004F174C" w:rsidRPr="00D21975" w:rsidRDefault="00A461C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3.34 (18.12); 144</w:t>
            </w:r>
          </w:p>
        </w:tc>
        <w:tc>
          <w:tcPr>
            <w:tcW w:w="12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37618D" w14:textId="5C9A0CD1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16 (25.03); 17</w:t>
            </w:r>
          </w:p>
        </w:tc>
        <w:tc>
          <w:tcPr>
            <w:tcW w:w="12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A64E51" w14:textId="100D8700" w:rsidR="004F174C" w:rsidRPr="00D21975" w:rsidRDefault="00E65C72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54 (19.11); 104</w:t>
            </w:r>
          </w:p>
        </w:tc>
        <w:tc>
          <w:tcPr>
            <w:tcW w:w="10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B3AF7" w14:textId="7B317441" w:rsidR="004F174C" w:rsidRPr="00D21975" w:rsidRDefault="003450EF" w:rsidP="0016038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0.68 (18.34); 2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0605A" w14:textId="5824C170" w:rsidR="004F174C" w:rsidRPr="00D21975" w:rsidRDefault="00CE696D" w:rsidP="0016038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9.37 (21.76); 31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FE6FAF" w14:textId="6793C47E" w:rsidR="004F174C" w:rsidRPr="00D21975" w:rsidRDefault="001C120F" w:rsidP="0016038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9.27 (18.21); 9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0F54E1" w14:textId="1EDC0B07" w:rsidR="004F174C" w:rsidRPr="004F174C" w:rsidRDefault="00082D6C" w:rsidP="0016038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68 (19.11); 1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382072" w14:textId="3A7DBDB8" w:rsidR="004F174C" w:rsidRPr="004F174C" w:rsidRDefault="001F3D86" w:rsidP="0016038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32 (15.45); 66</w:t>
            </w:r>
          </w:p>
        </w:tc>
      </w:tr>
      <w:tr w:rsidR="006041B9" w:rsidRPr="004F174C" w14:paraId="6CCB9C31" w14:textId="77777777" w:rsidTr="006041B9">
        <w:trPr>
          <w:trHeight w:val="10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BC39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iPA 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3756B4E5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ours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8474" w14:textId="2F57202D" w:rsidR="004F174C" w:rsidRPr="00D21975" w:rsidRDefault="00F232DE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.42 (0.45);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9066" w14:textId="6AA281DF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.31 (0.51); 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6EBF" w14:textId="066F958A" w:rsidR="004F174C" w:rsidRPr="00D21975" w:rsidRDefault="00A461C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.44 (0.45); 1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65B7452" w14:textId="361A38AB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5 (0.41); 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8A4CF3" w14:textId="38BC0D6E" w:rsidR="004F174C" w:rsidRPr="00D21975" w:rsidRDefault="00E65C72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 (0.48); 1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0585" w14:textId="799B5470" w:rsidR="004F174C" w:rsidRPr="00D21975" w:rsidRDefault="003450EF" w:rsidP="0016038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.43 (0.46);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21F8" w14:textId="1CCB86BA" w:rsidR="001B02CC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.42 (0.58); 31</w:t>
            </w:r>
          </w:p>
          <w:p w14:paraId="34464B57" w14:textId="656BD7D8" w:rsidR="004F174C" w:rsidRPr="00D21975" w:rsidRDefault="001B02CC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744F7" w14:textId="2325DC8A" w:rsidR="001C120F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.35 (0.37); 90</w:t>
            </w:r>
            <w:r w:rsidR="001B02C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  <w:p w14:paraId="2DED21F0" w14:textId="0864A956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E9939" w14:textId="28E8D475" w:rsidR="001B02CC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 (0.31); 11</w:t>
            </w:r>
          </w:p>
          <w:p w14:paraId="7D3BB226" w14:textId="5F7E3FA2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E6452" w14:textId="5125DF2E" w:rsidR="004F174C" w:rsidRPr="004F174C" w:rsidRDefault="001F3D86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 (0.38); 66</w:t>
            </w:r>
          </w:p>
        </w:tc>
      </w:tr>
      <w:tr w:rsidR="006041B9" w:rsidRPr="004F174C" w14:paraId="1DB5E88A" w14:textId="77777777" w:rsidTr="006041B9">
        <w:trPr>
          <w:trHeight w:val="10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3EE1F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nd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154311E0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hours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064E" w14:textId="6E4926C1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.38 (1.41);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EC9E" w14:textId="3BCAC23E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.26 (1.55); 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533F" w14:textId="75DEA6FC" w:rsidR="004F174C" w:rsidRPr="00D21975" w:rsidRDefault="00A461C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.97 (1.23); 1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09A70C1" w14:textId="56AF2886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5 (1.52); 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FE45FED" w14:textId="793953CD" w:rsidR="004F174C" w:rsidRPr="00D21975" w:rsidRDefault="00E65C72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6 (1.32); 1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B199" w14:textId="01511E37" w:rsidR="004F174C" w:rsidRPr="00D21975" w:rsidRDefault="003450EF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.65 (1.59);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3BFC" w14:textId="4DEE65EF" w:rsidR="00D1713B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.59 (2.73); 31</w:t>
            </w:r>
          </w:p>
          <w:p w14:paraId="0116706C" w14:textId="6040BCEF" w:rsidR="004F174C" w:rsidRPr="00D21975" w:rsidRDefault="00D1713B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1F1C" w14:textId="24B33FB8" w:rsidR="00D1713B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.66 (1.15); 90</w:t>
            </w:r>
          </w:p>
          <w:p w14:paraId="36E82E0A" w14:textId="20A20416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A69D5" w14:textId="5A47B11D" w:rsidR="00D1713B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1 (1.56); 11</w:t>
            </w:r>
          </w:p>
          <w:p w14:paraId="043AF7B9" w14:textId="3B55B867" w:rsidR="004F174C" w:rsidRPr="004F174C" w:rsidRDefault="00D1713B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E2FA0" w14:textId="0A2B845D" w:rsidR="004F174C" w:rsidRPr="004F174C" w:rsidRDefault="001F3D86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0 (1.28); 66</w:t>
            </w:r>
          </w:p>
        </w:tc>
      </w:tr>
      <w:tr w:rsidR="006041B9" w:rsidRPr="004F174C" w14:paraId="765C20DB" w14:textId="77777777" w:rsidTr="006041B9">
        <w:trPr>
          <w:trHeight w:val="10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6C0AF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. Time (hours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34AAF" w14:textId="699ABB93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.22 (1.79);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A8B6" w14:textId="1E069D69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.39 (1.87); 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B880E" w14:textId="0248BC12" w:rsidR="004F174C" w:rsidRPr="00D21975" w:rsidRDefault="00A461C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8.81 (1.58); </w:t>
            </w:r>
            <w:r w:rsidR="00B360FB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CCF4785" w14:textId="2BB62FB0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83 (1.60); 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6F78944" w14:textId="58A93B3E" w:rsidR="004F174C" w:rsidRPr="00D21975" w:rsidRDefault="00E65C72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97 (1.67); 1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05B7" w14:textId="1B64AEC8" w:rsidR="004F174C" w:rsidRPr="00D21975" w:rsidRDefault="003450EF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.01 (1.63);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570D" w14:textId="6E15111A" w:rsidR="003C52E9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.90 (1.66); 31</w:t>
            </w:r>
          </w:p>
          <w:p w14:paraId="7AB97DA5" w14:textId="17908F8F" w:rsidR="004F174C" w:rsidRPr="00D21975" w:rsidRDefault="003C52E9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B1787" w14:textId="12066E44" w:rsidR="003C52E9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.97 (1.43); 90</w:t>
            </w:r>
          </w:p>
          <w:p w14:paraId="1EA5D2EA" w14:textId="568ED566" w:rsidR="004F174C" w:rsidRPr="00D21975" w:rsidRDefault="003C52E9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3A605" w14:textId="44AFF5E3" w:rsidR="003C52E9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41 (1.50); 11</w:t>
            </w:r>
          </w:p>
          <w:p w14:paraId="5A992D94" w14:textId="0FFE263D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6670C" w14:textId="6A27A615" w:rsidR="004F174C" w:rsidRPr="004F174C" w:rsidRDefault="001F3D86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43 (1.45); 66</w:t>
            </w:r>
            <w:r w:rsidR="003C52E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041B9" w:rsidRPr="004F174C" w14:paraId="057A3DEF" w14:textId="77777777" w:rsidTr="006041B9">
        <w:trPr>
          <w:trHeight w:val="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5682C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GL (%; n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A2825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C3D8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01C59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FAC44DE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EDADDE1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EC36D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F967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9EDD" w14:textId="77777777" w:rsidR="004F174C" w:rsidRPr="00D21975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A51D7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25881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6041B9" w:rsidRPr="004F174C" w14:paraId="1BB0923C" w14:textId="77777777" w:rsidTr="006041B9">
        <w:trPr>
          <w:trHeight w:val="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6B10C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    Active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2EE2E" w14:textId="2A8A1341" w:rsidR="004F174C" w:rsidRPr="00D21975" w:rsidRDefault="00D33F43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6.3; 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25DE" w14:textId="15F2B799" w:rsidR="004F174C" w:rsidRPr="00D21975" w:rsidRDefault="00D33F43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3; 27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1703E" w14:textId="0211C998" w:rsidR="004F174C" w:rsidRPr="00D21975" w:rsidRDefault="00D33F43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9; 81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8ABD602" w14:textId="1297D618" w:rsidR="004F174C" w:rsidRPr="00D21975" w:rsidRDefault="00C92F3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0.9; 9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33E029C" w14:textId="4E7A9DAA" w:rsidR="004F174C" w:rsidRPr="00D21975" w:rsidRDefault="00C92F3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.4; 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70C7E" w14:textId="54AA42DB" w:rsidR="004F174C" w:rsidRPr="00D21975" w:rsidRDefault="00C92F3F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7.0;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EDE0" w14:textId="22D48265" w:rsidR="004F174C" w:rsidRPr="00D21975" w:rsidRDefault="007D2F25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8.1; 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9BBE" w14:textId="46082A48" w:rsidR="004F174C" w:rsidRPr="00D21975" w:rsidRDefault="00934F5D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0.6; 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639B1E" w14:textId="28CD9F69" w:rsidR="004F174C" w:rsidRPr="00C92F3F" w:rsidRDefault="00934F5D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5; 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2B898" w14:textId="1E3B0EAA" w:rsidR="004F174C" w:rsidRPr="00C92F3F" w:rsidRDefault="00934F5D" w:rsidP="00E26A6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2.9; 61</w:t>
            </w:r>
            <w:r w:rsidR="00DE402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041B9" w:rsidRPr="004F174C" w14:paraId="4B4BB344" w14:textId="77777777" w:rsidTr="006041B9">
        <w:trPr>
          <w:trHeight w:val="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DABE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    Insufficient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287C9" w14:textId="6E867C69" w:rsidR="004F174C" w:rsidRPr="00D21975" w:rsidRDefault="00D33F43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7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22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FEE9" w14:textId="2130A945" w:rsidR="004F174C" w:rsidRPr="00D21975" w:rsidRDefault="00D33F43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7; 40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32922" w14:textId="4024D6A8" w:rsidR="004F174C" w:rsidRPr="00D21975" w:rsidRDefault="00D33F43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.1; 108</w:t>
            </w:r>
            <w:r w:rsidR="004F174C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3CADB3D3" w14:textId="388930E1" w:rsidR="004F174C" w:rsidRPr="00D21975" w:rsidRDefault="00C92F3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9.1; 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ED88183" w14:textId="004F34D3" w:rsidR="004F174C" w:rsidRPr="00D21975" w:rsidRDefault="00C92F3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6; 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72F5" w14:textId="78889DD8" w:rsidR="004F174C" w:rsidRPr="00D21975" w:rsidRDefault="006041B9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3.0;</w:t>
            </w:r>
            <w:r w:rsidR="00C92F3F"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FD7ED" w14:textId="3DC99E96" w:rsidR="004F174C" w:rsidRPr="00D21975" w:rsidRDefault="007D2F2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1.9; 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7E68" w14:textId="0CE98689" w:rsidR="004F174C" w:rsidRPr="00D21975" w:rsidRDefault="00934F5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9.4;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D4E6C" w14:textId="4AEF1513" w:rsidR="004F174C" w:rsidRPr="00C92F3F" w:rsidRDefault="00934F5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5;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965BC7" w14:textId="14198C7B" w:rsidR="004F174C" w:rsidRPr="00C92F3F" w:rsidRDefault="00934F5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1; 36</w:t>
            </w:r>
          </w:p>
        </w:tc>
      </w:tr>
      <w:tr w:rsidR="006041B9" w:rsidRPr="004F174C" w14:paraId="22B8495D" w14:textId="77777777" w:rsidTr="006041B9">
        <w:trPr>
          <w:trHeight w:val="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069B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MI 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38DF9" w14:textId="263FF3B7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0.13 (6.55); 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9A40" w14:textId="7CE4EA2A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0.26 (5.42); 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B23D" w14:textId="10B388BE" w:rsidR="004F174C" w:rsidRPr="00D21975" w:rsidRDefault="00B360F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9.03; 5.49 (19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57B757F" w14:textId="0B784D19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86 (3.58); 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C5770D6" w14:textId="045954F7" w:rsidR="004F174C" w:rsidRPr="00D21975" w:rsidRDefault="00E65C72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91 (5.50); 1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C5B02" w14:textId="6F191E13" w:rsidR="004F174C" w:rsidRPr="00D21975" w:rsidRDefault="003450E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31.17 (5.94);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0BFF4" w14:textId="60A58E9C" w:rsidR="004F174C" w:rsidRPr="00D21975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30.03 (5.52); 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869A" w14:textId="6B38282F" w:rsidR="004F174C" w:rsidRPr="00D21975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8.46 (5.40); 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0AB99" w14:textId="475B627C" w:rsidR="004F174C" w:rsidRPr="004F174C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35 (3.71);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3C48E" w14:textId="3ECCF7D5" w:rsidR="004F174C" w:rsidRPr="004F174C" w:rsidRDefault="001F3D8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88 (5.35); 98</w:t>
            </w:r>
          </w:p>
        </w:tc>
      </w:tr>
      <w:tr w:rsidR="006041B9" w:rsidRPr="004F174C" w14:paraId="5E49D4E8" w14:textId="77777777" w:rsidTr="006041B9">
        <w:trPr>
          <w:trHeight w:val="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3D18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aist Circ. 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32AB800F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m.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C9E15" w14:textId="6A94FE2F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7.24 (15.89); 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0321" w14:textId="6B465C76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8.97 (15.67); 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CE582" w14:textId="3ABE87BC" w:rsidR="004F174C" w:rsidRPr="00D21975" w:rsidRDefault="00B360F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5.19; 14.19 (19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661D90EE" w14:textId="5F5CE894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5.93 (8.94); 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74DD919" w14:textId="2674A24E" w:rsidR="004F174C" w:rsidRPr="00D21975" w:rsidRDefault="00E65C72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4.78 (14.22); 1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A8F56" w14:textId="376155AD" w:rsidR="004F174C" w:rsidRPr="00D21975" w:rsidRDefault="003450E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5.09 (14.34);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742E" w14:textId="2CFEF724" w:rsidR="004F174C" w:rsidRPr="00D21975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6.48 (16.67); 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C74A5" w14:textId="3707243D" w:rsidR="004F174C" w:rsidRPr="00D21975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90.51 (13.73); 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3B21E" w14:textId="633F6F36" w:rsidR="004F174C" w:rsidRPr="004F174C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3.39 (9.63);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4E31F" w14:textId="2051C5EC" w:rsidR="004F174C" w:rsidRPr="004F174C" w:rsidRDefault="001F3D8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.59 (15.00); 98</w:t>
            </w:r>
          </w:p>
        </w:tc>
      </w:tr>
      <w:tr w:rsidR="006041B9" w:rsidRPr="004F174C" w14:paraId="5C56E20F" w14:textId="77777777" w:rsidTr="006041B9">
        <w:trPr>
          <w:trHeight w:val="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9AE68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UG 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4424BBB9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sec.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FF76" w14:textId="15667E75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.75</w:t>
            </w:r>
            <w:r w:rsidR="00293B0A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(1.89); 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AAC5D" w14:textId="0D73B4A8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.91 (2.55); 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D257" w14:textId="6F2B5A15" w:rsidR="004F174C" w:rsidRPr="00D21975" w:rsidRDefault="00B360F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7.09 (2.05); 1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59E18C5" w14:textId="2FA77DF2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9 (1.33); 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28E3C8" w14:textId="06F1B18A" w:rsidR="004F174C" w:rsidRPr="00D21975" w:rsidRDefault="00E41CDA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9 (1.17); 1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4B6DD" w14:textId="1C2662B0" w:rsidR="004F174C" w:rsidRPr="00D21975" w:rsidRDefault="003450E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.96 (1.09); 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79D5F" w14:textId="54B68E4B" w:rsidR="004F174C" w:rsidRPr="00D21975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8.31 (3.30); 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A6FC" w14:textId="7607287A" w:rsidR="004F174C" w:rsidRPr="00D21975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.71 (2.05); 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7D475" w14:textId="137CA3FE" w:rsidR="004F174C" w:rsidRPr="004F174C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0 (1.04); 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E6E37" w14:textId="603FEAB9" w:rsidR="004F174C" w:rsidRPr="004F174C" w:rsidRDefault="001F3D8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6 (1.06); 98</w:t>
            </w:r>
          </w:p>
        </w:tc>
      </w:tr>
      <w:tr w:rsidR="006041B9" w:rsidRPr="004F174C" w14:paraId="6DACF9D6" w14:textId="77777777" w:rsidTr="006041B9">
        <w:trPr>
          <w:trHeight w:val="4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B4E7E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MWT 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746EE09B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eters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AC5A6" w14:textId="5FA0C303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551.09 (69.74); 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1A78D" w14:textId="62C7C545" w:rsidR="004F174C" w:rsidRPr="00D21975" w:rsidRDefault="00B42841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494.98 (103.59); 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4B61" w14:textId="77777777" w:rsidR="00B360FB" w:rsidRDefault="00B360F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40.12 (87.08);</w:t>
            </w:r>
          </w:p>
          <w:p w14:paraId="1C896B91" w14:textId="2D578998" w:rsidR="004F174C" w:rsidRPr="00D21975" w:rsidRDefault="00B360F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1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EF04E93" w14:textId="0349C5DA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7.17(72.40); 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4034062" w14:textId="4F430518" w:rsidR="004F174C" w:rsidRPr="00D21975" w:rsidRDefault="00E41CDA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8.54 (73.25); 1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2938" w14:textId="6FB8BF83" w:rsidR="004F174C" w:rsidRPr="00D21975" w:rsidRDefault="003450E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 xml:space="preserve">612.91; </w:t>
            </w:r>
            <w:r w:rsidR="00293B0A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(</w:t>
            </w:r>
            <w:r w:rsidR="007E421B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68.16</w:t>
            </w:r>
            <w:r w:rsidR="00293B0A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); 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4FD54" w14:textId="16DC4A60" w:rsidR="004F174C" w:rsidRPr="00D21975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13.94 (122.76)</w:t>
            </w:r>
            <w:r w:rsidR="005466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; 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6025" w14:textId="79C508A4" w:rsidR="004F174C" w:rsidRPr="00D21975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594.25 (87.75) 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B84030" w14:textId="6A000591" w:rsidR="004F174C" w:rsidRPr="004F174C" w:rsidRDefault="00082D6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0.06 (63.61)</w:t>
            </w:r>
            <w:r w:rsidR="00904BF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;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3359F" w14:textId="162A6C24" w:rsidR="004F174C" w:rsidRPr="004F174C" w:rsidRDefault="001F3D8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5.72 (79.36); 88</w:t>
            </w:r>
          </w:p>
        </w:tc>
      </w:tr>
      <w:tr w:rsidR="006041B9" w:rsidRPr="004F174C" w14:paraId="67D0A640" w14:textId="77777777" w:rsidTr="006041B9">
        <w:trPr>
          <w:trHeight w:val="514"/>
        </w:trPr>
        <w:tc>
          <w:tcPr>
            <w:tcW w:w="1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F98838" w14:textId="3C25C951" w:rsidR="004F174C" w:rsidRPr="004F174C" w:rsidRDefault="00457B39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ll</w:t>
            </w:r>
            <w:r w:rsidR="004F174C"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ing</w:t>
            </w:r>
            <w:r w:rsidR="004F174C"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  <w:p w14:paraId="42EBA163" w14:textId="77777777" w:rsidR="004F174C" w:rsidRPr="004F174C" w:rsidRDefault="004F174C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IE"/>
              </w:rPr>
            </w:pP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Score: 7-35)</w:t>
            </w:r>
            <w:r w:rsidRPr="004F174C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10141C6" w14:textId="45CADC8A" w:rsidR="004F174C" w:rsidRPr="00D21975" w:rsidRDefault="00D21975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 w:rsidRPr="00D219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4.91 (5.06); 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BE0C74" w14:textId="321C506A" w:rsidR="00B360FB" w:rsidRPr="00D21975" w:rsidRDefault="002636A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.60 (4.43); 6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11768F4" w14:textId="7E497DF5" w:rsidR="004F174C" w:rsidRPr="00D21975" w:rsidRDefault="00B360F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.16 (4.27); 18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22152E" w14:textId="10FFA21D" w:rsidR="004F174C" w:rsidRPr="00D21975" w:rsidRDefault="00F636A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.79 (4.29); 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937CEC" w14:textId="269F6EE5" w:rsidR="004F174C" w:rsidRPr="00D21975" w:rsidRDefault="00E41CDA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6 (4.63); 1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1AD0B8" w14:textId="52D9677C" w:rsidR="004F174C" w:rsidRPr="00D21975" w:rsidRDefault="007E421B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.31 (4.34); 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80D475" w14:textId="0D70F7D5" w:rsidR="004F174C" w:rsidRPr="00D21975" w:rsidRDefault="00CE696D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.23 (3.47)</w:t>
            </w:r>
            <w:r w:rsidR="00546675"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; 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E4096E" w14:textId="387C1FEC" w:rsidR="004F174C" w:rsidRPr="00D21975" w:rsidRDefault="001C120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IE"/>
              </w:rPr>
              <w:t>25.43 (4.02); 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4ABAB8" w14:textId="22368D10" w:rsidR="004F174C" w:rsidRPr="004F174C" w:rsidRDefault="00904BFF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05 (3.95); 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EA050C" w14:textId="5D1E4AEB" w:rsidR="004F174C" w:rsidRPr="004F174C" w:rsidRDefault="001F3D86" w:rsidP="004F174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5.37 (4.09); </w:t>
            </w:r>
            <w:r w:rsidR="00E67B7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</w:tr>
    </w:tbl>
    <w:p w14:paraId="4A86E00F" w14:textId="4BD3DF7C" w:rsidR="004F174C" w:rsidRPr="004F174C" w:rsidRDefault="005126F3" w:rsidP="00095D6D">
      <w:pPr>
        <w:spacing w:after="0" w:line="240" w:lineRule="auto"/>
        <w:ind w:right="-76"/>
        <w:textAlignment w:val="baseline"/>
        <w:rPr>
          <w:rFonts w:ascii="Segoe UI" w:eastAsia="Times New Roman" w:hAnsi="Segoe UI" w:cs="Segoe UI"/>
          <w:sz w:val="18"/>
          <w:szCs w:val="18"/>
          <w:lang w:val="en-IE"/>
        </w:rPr>
      </w:pPr>
      <w:r w:rsidRPr="005126F3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</w:t>
      </w:r>
      <w:r w:rsidR="004C1494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WOW/BFL= Women on Wheels/Bike for Life,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FL = Go for Life Games, GIW = Get Ireland Walking, MOM = Men on the Move, </w:t>
      </w:r>
      <w:r w:rsidR="004F174C" w:rsidRPr="004F174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ON = Control; MVPA = moderate to vigorous physical activity, LiPA = light physical activity, </w:t>
      </w:r>
      <w:r w:rsidR="00457B3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tand = time standing, </w:t>
      </w:r>
      <w:r w:rsidR="004F174C" w:rsidRPr="004F174C">
        <w:rPr>
          <w:rFonts w:ascii="Times New Roman" w:eastAsia="Times New Roman" w:hAnsi="Times New Roman" w:cs="Times New Roman"/>
          <w:sz w:val="20"/>
          <w:szCs w:val="20"/>
          <w:lang w:val="en-GB"/>
        </w:rPr>
        <w:t>Sed. Time = sedentary time during waking hours, PAGL = physi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cal activity guidelines, BMI = body mass i</w:t>
      </w:r>
      <w:r w:rsidR="009F2ED1">
        <w:rPr>
          <w:rFonts w:ascii="Times New Roman" w:eastAsia="Times New Roman" w:hAnsi="Times New Roman" w:cs="Times New Roman"/>
          <w:sz w:val="20"/>
          <w:szCs w:val="20"/>
          <w:lang w:val="en-GB"/>
        </w:rPr>
        <w:t>ndex,</w:t>
      </w:r>
      <w:r w:rsidR="004F174C" w:rsidRPr="004F174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Waist Circ. = waist circumference, TUG =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T</w:t>
      </w:r>
      <w:r w:rsidR="004F174C" w:rsidRPr="004F174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med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Up and Go t</w:t>
      </w:r>
      <w:r w:rsidR="004F174C" w:rsidRPr="004F174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est, 6MWT = </w:t>
      </w:r>
      <w:r w:rsidR="00457B39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6-Minute Walk Test, wellbeing = mental wellbeing. </w:t>
      </w:r>
      <w:r w:rsidR="004F174C" w:rsidRPr="004F174C">
        <w:rPr>
          <w:rFonts w:ascii="Times New Roman" w:eastAsia="Times New Roman" w:hAnsi="Times New Roman" w:cs="Times New Roman"/>
          <w:sz w:val="20"/>
          <w:szCs w:val="20"/>
          <w:lang w:val="en-IE"/>
        </w:rPr>
        <w:t> </w:t>
      </w:r>
    </w:p>
    <w:p w14:paraId="334E6E20" w14:textId="77777777" w:rsidR="005F3929" w:rsidRPr="004F174C" w:rsidRDefault="005F3929">
      <w:pPr>
        <w:rPr>
          <w:lang w:val="en-IE"/>
        </w:rPr>
      </w:pPr>
      <w:bookmarkStart w:id="0" w:name="_GoBack"/>
      <w:bookmarkEnd w:id="0"/>
    </w:p>
    <w:sectPr w:rsidR="005F3929" w:rsidRPr="004F174C" w:rsidSect="004F17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74C"/>
    <w:rsid w:val="00082D6C"/>
    <w:rsid w:val="00095D6D"/>
    <w:rsid w:val="0016038D"/>
    <w:rsid w:val="001B02CC"/>
    <w:rsid w:val="001C120F"/>
    <w:rsid w:val="001F27F3"/>
    <w:rsid w:val="001F3D86"/>
    <w:rsid w:val="002636AF"/>
    <w:rsid w:val="002739EF"/>
    <w:rsid w:val="00293B0A"/>
    <w:rsid w:val="002D5FA5"/>
    <w:rsid w:val="003450EF"/>
    <w:rsid w:val="003C3163"/>
    <w:rsid w:val="003C52E9"/>
    <w:rsid w:val="00457B39"/>
    <w:rsid w:val="00491448"/>
    <w:rsid w:val="004C1494"/>
    <w:rsid w:val="004F174C"/>
    <w:rsid w:val="004F1A6F"/>
    <w:rsid w:val="005126F3"/>
    <w:rsid w:val="00546675"/>
    <w:rsid w:val="005F3929"/>
    <w:rsid w:val="006041B9"/>
    <w:rsid w:val="00614D44"/>
    <w:rsid w:val="00615908"/>
    <w:rsid w:val="006714A1"/>
    <w:rsid w:val="006C2D10"/>
    <w:rsid w:val="007D2F25"/>
    <w:rsid w:val="007E421B"/>
    <w:rsid w:val="00817834"/>
    <w:rsid w:val="0082052A"/>
    <w:rsid w:val="00904BFF"/>
    <w:rsid w:val="00934F5D"/>
    <w:rsid w:val="009D1ACE"/>
    <w:rsid w:val="009F2ED1"/>
    <w:rsid w:val="00A461C1"/>
    <w:rsid w:val="00B3542B"/>
    <w:rsid w:val="00B360FB"/>
    <w:rsid w:val="00B42841"/>
    <w:rsid w:val="00B70A71"/>
    <w:rsid w:val="00BE77C6"/>
    <w:rsid w:val="00C92F3F"/>
    <w:rsid w:val="00CE696D"/>
    <w:rsid w:val="00D1713B"/>
    <w:rsid w:val="00D21975"/>
    <w:rsid w:val="00D33F43"/>
    <w:rsid w:val="00D76980"/>
    <w:rsid w:val="00DA0C4D"/>
    <w:rsid w:val="00DE4023"/>
    <w:rsid w:val="00E26A68"/>
    <w:rsid w:val="00E32C07"/>
    <w:rsid w:val="00E36CC1"/>
    <w:rsid w:val="00E41CDA"/>
    <w:rsid w:val="00E65C72"/>
    <w:rsid w:val="00E67B71"/>
    <w:rsid w:val="00EB30FF"/>
    <w:rsid w:val="00F232DE"/>
    <w:rsid w:val="00F6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5AC5"/>
  <w15:chartTrackingRefBased/>
  <w15:docId w15:val="{42384632-7386-40BA-8ED9-9EF2D71D2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7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95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5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4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5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28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95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2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02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5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2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56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1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1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3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6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13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3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86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1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1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2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6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3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79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1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1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77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3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0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6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8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8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84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3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1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64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7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30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25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73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56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26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794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4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47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0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4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03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5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1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88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3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91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54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9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8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27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6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14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68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64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4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73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9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5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5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61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02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6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85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7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5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2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06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1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592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1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04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27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50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1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7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40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9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93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15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5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53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3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125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28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55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0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048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5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49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32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5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944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57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72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35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94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5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91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2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7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8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1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3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7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92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83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08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4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0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4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9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45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04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72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74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50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83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7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2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0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0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6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34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6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8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1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0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9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2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42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7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5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95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89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8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0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70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2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7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9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4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8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3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25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1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0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31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2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48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1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77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99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50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2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37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0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92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18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3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979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65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7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96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9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0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07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46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6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37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0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43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5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46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4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0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92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33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2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12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8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94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2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03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15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52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08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6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1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7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5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276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8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4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79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5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4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22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44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1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06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6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7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7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5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44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2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47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2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79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5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7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4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9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85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4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951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0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43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05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3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51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73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1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43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4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2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57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2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93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5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65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7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60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43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23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4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61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81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02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59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8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3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4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6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580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40A7D83FA6343AEFF50CDD67A47B5" ma:contentTypeVersion="17" ma:contentTypeDescription="Create a new document." ma:contentTypeScope="" ma:versionID="bf3c4524c35aae1566ca48205af1edee">
  <xsd:schema xmlns:xsd="http://www.w3.org/2001/XMLSchema" xmlns:xs="http://www.w3.org/2001/XMLSchema" xmlns:p="http://schemas.microsoft.com/office/2006/metadata/properties" xmlns:ns3="1f6885d6-9899-4b0e-a0c0-c328784f88ef" xmlns:ns4="e868f597-8639-4506-b962-67ad314aaaee" targetNamespace="http://schemas.microsoft.com/office/2006/metadata/properties" ma:root="true" ma:fieldsID="b640c1114719e23b6c290a32408d6f9b" ns3:_="" ns4:_="">
    <xsd:import namespace="1f6885d6-9899-4b0e-a0c0-c328784f88ef"/>
    <xsd:import namespace="e868f597-8639-4506-b962-67ad314aaa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6885d6-9899-4b0e-a0c0-c328784f8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8f597-8639-4506-b962-67ad314aaae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6885d6-9899-4b0e-a0c0-c328784f88e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A4D708-F82C-4074-98D8-2CC69B1AB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6885d6-9899-4b0e-a0c0-c328784f88ef"/>
    <ds:schemaRef ds:uri="e868f597-8639-4506-b962-67ad314aaa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7BFFD6-9400-42B6-99FC-4CC7B41C693C}">
  <ds:schemaRefs>
    <ds:schemaRef ds:uri="http://schemas.openxmlformats.org/package/2006/metadata/core-properties"/>
    <ds:schemaRef ds:uri="http://schemas.microsoft.com/office/2006/documentManagement/types"/>
    <ds:schemaRef ds:uri="e868f597-8639-4506-b962-67ad314aaaee"/>
    <ds:schemaRef ds:uri="http://purl.org/dc/elements/1.1/"/>
    <ds:schemaRef ds:uri="http://schemas.microsoft.com/office/2006/metadata/properties"/>
    <ds:schemaRef ds:uri="1f6885d6-9899-4b0e-a0c0-c328784f88ef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1255AD5-F069-4068-92DA-AC5F650FB5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Garcia</dc:creator>
  <cp:keywords/>
  <dc:description/>
  <cp:lastModifiedBy>Enrique.Garcia</cp:lastModifiedBy>
  <cp:revision>38</cp:revision>
  <dcterms:created xsi:type="dcterms:W3CDTF">2024-04-24T16:30:00Z</dcterms:created>
  <dcterms:modified xsi:type="dcterms:W3CDTF">2024-10-0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40A7D83FA6343AEFF50CDD67A47B5</vt:lpwstr>
  </property>
</Properties>
</file>